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5DA8" w:rsidRDefault="00035C37" w:rsidP="00035C37">
      <w:pPr>
        <w:rPr>
          <w:b/>
          <w:bCs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Additional file 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 used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Grilledutableau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0"/>
        <w:gridCol w:w="4631"/>
        <w:gridCol w:w="4631"/>
      </w:tblGrid>
      <w:tr w:rsidR="00CB5DA8">
        <w:tc>
          <w:tcPr>
            <w:tcW w:w="4630" w:type="dxa"/>
            <w:tcBorders>
              <w:top w:val="single" w:sz="12" w:space="0" w:color="auto"/>
              <w:bottom w:val="single" w:sz="4" w:space="0" w:color="auto"/>
            </w:tcBorders>
          </w:tcPr>
          <w:p w:rsidR="00CB5DA8" w:rsidRDefault="00035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631" w:type="dxa"/>
            <w:tcBorders>
              <w:top w:val="single" w:sz="12" w:space="0" w:color="auto"/>
              <w:bottom w:val="single" w:sz="4" w:space="0" w:color="auto"/>
            </w:tcBorders>
          </w:tcPr>
          <w:p w:rsidR="00CB5DA8" w:rsidRDefault="00035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′-3′)</w:t>
            </w:r>
          </w:p>
        </w:tc>
        <w:tc>
          <w:tcPr>
            <w:tcW w:w="4631" w:type="dxa"/>
            <w:tcBorders>
              <w:top w:val="single" w:sz="12" w:space="0" w:color="auto"/>
              <w:bottom w:val="single" w:sz="4" w:space="0" w:color="auto"/>
            </w:tcBorders>
          </w:tcPr>
          <w:p w:rsidR="00CB5DA8" w:rsidRDefault="00035C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</w:tr>
      <w:tr w:rsidR="00CB5DA8">
        <w:tc>
          <w:tcPr>
            <w:tcW w:w="4630" w:type="dxa"/>
            <w:tcBorders>
              <w:top w:val="single" w:sz="4" w:space="0" w:color="auto"/>
            </w:tcBorders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31" w:type="dxa"/>
            <w:tcBorders>
              <w:top w:val="single" w:sz="4" w:space="0" w:color="auto"/>
            </w:tcBorders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ATTCCTCCAGCCATTAC</w:t>
            </w:r>
          </w:p>
        </w:tc>
        <w:tc>
          <w:tcPr>
            <w:tcW w:w="4631" w:type="dxa"/>
            <w:tcBorders>
              <w:top w:val="single" w:sz="4" w:space="0" w:color="auto"/>
            </w:tcBorders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of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</w:t>
            </w:r>
          </w:p>
        </w:tc>
      </w:tr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r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TGGGTGGGCCTGTTAAT</w:t>
            </w:r>
          </w:p>
        </w:tc>
        <w:tc>
          <w:tcPr>
            <w:tcW w:w="4631" w:type="dxa"/>
          </w:tcPr>
          <w:p w:rsidR="00CB5DA8" w:rsidRDefault="00CB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r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ATAAGCAAGAGCGTCTAA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of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</w:t>
            </w:r>
          </w:p>
        </w:tc>
      </w:tr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r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AGCTAGCCTTGGAAATAAG</w:t>
            </w:r>
          </w:p>
        </w:tc>
        <w:tc>
          <w:tcPr>
            <w:tcW w:w="4631" w:type="dxa"/>
          </w:tcPr>
          <w:p w:rsidR="00CB5DA8" w:rsidRDefault="00CB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r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TAACCGCTCCTCCGATAA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of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</w:t>
            </w:r>
          </w:p>
        </w:tc>
      </w:tr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r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CCCTCACGAGCAATTAAC</w:t>
            </w:r>
          </w:p>
        </w:tc>
        <w:tc>
          <w:tcPr>
            <w:tcW w:w="4631" w:type="dxa"/>
          </w:tcPr>
          <w:p w:rsidR="00CB5DA8" w:rsidRDefault="00CB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0"/>
            <w:bookmarkStart w:id="2" w:name="OLE_LINK9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AGGATGAGGACATGAGCAC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</w:t>
            </w:r>
          </w:p>
        </w:tc>
      </w:tr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GCATCCTGTTTTCCCCACA</w:t>
            </w:r>
          </w:p>
        </w:tc>
        <w:tc>
          <w:tcPr>
            <w:tcW w:w="4631" w:type="dxa"/>
          </w:tcPr>
          <w:p w:rsidR="00CB5DA8" w:rsidRDefault="00CB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CGTTTGGCAGGATACA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</w:t>
            </w:r>
          </w:p>
        </w:tc>
      </w:tr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TCAGCATAACGGTAGTT</w:t>
            </w:r>
          </w:p>
        </w:tc>
        <w:tc>
          <w:tcPr>
            <w:tcW w:w="4631" w:type="dxa"/>
          </w:tcPr>
          <w:p w:rsidR="00CB5DA8" w:rsidRDefault="00CB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bookmarkEnd w:id="2"/>
      <w:tr w:rsidR="00CB5DA8">
        <w:tc>
          <w:tcPr>
            <w:tcW w:w="4630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CAGGCGCAGTTGATTTAGTT</w:t>
            </w:r>
          </w:p>
        </w:tc>
        <w:tc>
          <w:tcPr>
            <w:tcW w:w="4631" w:type="dxa"/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ragment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</w:p>
        </w:tc>
      </w:tr>
      <w:tr w:rsidR="00CB5DA8">
        <w:tc>
          <w:tcPr>
            <w:tcW w:w="4630" w:type="dxa"/>
            <w:tcBorders>
              <w:bottom w:val="single" w:sz="12" w:space="0" w:color="auto"/>
            </w:tcBorders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4631" w:type="dxa"/>
            <w:tcBorders>
              <w:bottom w:val="single" w:sz="12" w:space="0" w:color="auto"/>
            </w:tcBorders>
          </w:tcPr>
          <w:p w:rsidR="00CB5DA8" w:rsidRDefault="00035C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ATCTCAGCACGAGGAACA</w:t>
            </w:r>
          </w:p>
        </w:tc>
        <w:tc>
          <w:tcPr>
            <w:tcW w:w="4631" w:type="dxa"/>
            <w:tcBorders>
              <w:bottom w:val="single" w:sz="12" w:space="0" w:color="auto"/>
            </w:tcBorders>
          </w:tcPr>
          <w:p w:rsidR="00CB5DA8" w:rsidRDefault="00CB5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B5DA8" w:rsidRDefault="00CB5DA8"/>
    <w:sectPr w:rsidR="00CB5DA8" w:rsidSect="00912EF7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E1ZTRlYjZhNTdkM2ViNGI1MDU1NjdlNTE2OTI2NDgifQ=="/>
  </w:docVars>
  <w:rsids>
    <w:rsidRoot w:val="00680E5C"/>
    <w:rsid w:val="00035C37"/>
    <w:rsid w:val="001E57DD"/>
    <w:rsid w:val="002020B2"/>
    <w:rsid w:val="00325ACE"/>
    <w:rsid w:val="00445C82"/>
    <w:rsid w:val="00570B4F"/>
    <w:rsid w:val="00680E5C"/>
    <w:rsid w:val="006F7E6C"/>
    <w:rsid w:val="00793B8A"/>
    <w:rsid w:val="00817488"/>
    <w:rsid w:val="008B5D77"/>
    <w:rsid w:val="008F4301"/>
    <w:rsid w:val="00912EF7"/>
    <w:rsid w:val="00BB4ACC"/>
    <w:rsid w:val="00BC4E96"/>
    <w:rsid w:val="00CB5DA8"/>
    <w:rsid w:val="00EC422A"/>
    <w:rsid w:val="00ED6999"/>
    <w:rsid w:val="00F21F7F"/>
    <w:rsid w:val="00FF0036"/>
    <w:rsid w:val="01481B30"/>
    <w:rsid w:val="7354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1BDDC0-6BC0-4278-AF94-42F3D58D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Grilledutableau">
    <w:name w:val="Table Grid"/>
    <w:basedOn w:val="Tableau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qFormat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03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Q</dc:creator>
  <cp:lastModifiedBy>Elodie Coulamy</cp:lastModifiedBy>
  <cp:revision>10</cp:revision>
  <dcterms:created xsi:type="dcterms:W3CDTF">2021-12-27T02:13:00Z</dcterms:created>
  <dcterms:modified xsi:type="dcterms:W3CDTF">2023-08-2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AAC1516984E4EFA9311C27741F53D69_12</vt:lpwstr>
  </property>
</Properties>
</file>